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01F" w:rsidRPr="00C40262" w:rsidRDefault="00723135" w:rsidP="00C9101F">
      <w:bookmarkStart w:id="0" w:name="_GoBack"/>
      <w:r w:rsidRPr="00C40262">
        <w:t xml:space="preserve">Additional file </w:t>
      </w:r>
      <w:r w:rsidR="004C0C11" w:rsidRPr="00C40262">
        <w:t>5</w:t>
      </w:r>
      <w:r w:rsidR="00C9101F" w:rsidRPr="00C40262">
        <w:rPr>
          <w:rFonts w:eastAsia="Calibri"/>
          <w:lang w:val="en-US"/>
        </w:rPr>
        <w:t xml:space="preserve">: </w:t>
      </w:r>
      <w:r w:rsidR="000E5E11" w:rsidRPr="00C40262">
        <w:rPr>
          <w:rFonts w:eastAsia="Calibri"/>
          <w:lang w:val="en-US"/>
        </w:rPr>
        <w:t xml:space="preserve">Agreement </w:t>
      </w:r>
      <w:r w:rsidR="00C9101F" w:rsidRPr="00C40262">
        <w:t xml:space="preserve">POS scores self-assessed by patients and </w:t>
      </w:r>
      <w:r w:rsidR="000E5E11" w:rsidRPr="00C40262">
        <w:t xml:space="preserve">assessed </w:t>
      </w:r>
      <w:r w:rsidR="00C9101F" w:rsidRPr="00C40262">
        <w:t>by staff</w:t>
      </w:r>
      <w:r w:rsidR="000E5E11" w:rsidRPr="00C40262">
        <w:t xml:space="preserve"> at T1 (6 days after admission)</w:t>
      </w:r>
    </w:p>
    <w:p w:rsidR="004D0210" w:rsidRPr="00C40262" w:rsidRDefault="004D0210" w:rsidP="00C9101F"/>
    <w:p w:rsidR="004D0210" w:rsidRPr="00C40262" w:rsidRDefault="004D0210" w:rsidP="00C9101F"/>
    <w:tbl>
      <w:tblPr>
        <w:tblW w:w="14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23"/>
        <w:gridCol w:w="709"/>
        <w:gridCol w:w="1417"/>
        <w:gridCol w:w="1418"/>
        <w:gridCol w:w="1432"/>
        <w:gridCol w:w="1433"/>
        <w:gridCol w:w="1815"/>
        <w:gridCol w:w="2509"/>
        <w:gridCol w:w="1383"/>
      </w:tblGrid>
      <w:tr w:rsidR="00C40262" w:rsidRPr="00C40262" w:rsidTr="00B30F6B">
        <w:tc>
          <w:tcPr>
            <w:tcW w:w="2523" w:type="dxa"/>
            <w:vAlign w:val="center"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4D0210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Pati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Staff</w:t>
            </w:r>
          </w:p>
        </w:tc>
        <w:tc>
          <w:tcPr>
            <w:tcW w:w="8572" w:type="dxa"/>
            <w:gridSpan w:val="5"/>
            <w:tcBorders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agreement</w:t>
            </w:r>
          </w:p>
        </w:tc>
      </w:tr>
      <w:tr w:rsidR="00C40262" w:rsidRPr="00C40262" w:rsidTr="00B30F6B">
        <w:tc>
          <w:tcPr>
            <w:tcW w:w="2523" w:type="dxa"/>
            <w:vAlign w:val="center"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Mean (SD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Agreement (%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agreement within one score (%) 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Weighted kappa (95%CI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Spearman correlation</w:t>
            </w:r>
          </w:p>
        </w:tc>
      </w:tr>
      <w:tr w:rsidR="00C40262" w:rsidRPr="00C40262" w:rsidTr="00B30F6B">
        <w:trPr>
          <w:trHeight w:val="148"/>
        </w:trPr>
        <w:tc>
          <w:tcPr>
            <w:tcW w:w="2523" w:type="dxa"/>
            <w:vAlign w:val="center"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815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25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Pain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3 (1.1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2 (1.1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57.3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93.6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56 (0.44-0.67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68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Other symptoms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3 (1.0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5 (1.2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47.3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84,5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44 (0.32-0.56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58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Anxiety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7 (1.2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8 (1.0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38.2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83,6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2 (0.19-0.45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43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Family anxiety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2.7 (1.1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2.5 (1.3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40.9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70,9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5 (0.11-0.39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6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Information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5 (0.9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7 (1.2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57.8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80,7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1 (0.05-0.36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8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Share feelings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8 (1.0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1 (1.2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44.6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77,3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3 (0.10-0.36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0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Depression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8 (1.2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2.0 (1.2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43.1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76,1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4 (0.22-0.47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47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Feeling at peace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1 (1.0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.6 (1.1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34.6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78,2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0 (0.09-0.32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3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Wasted time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10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 (1.0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 (0.7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85.3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</w:rPr>
            </w:pPr>
            <w:r w:rsidRPr="00C40262">
              <w:rPr>
                <w:rFonts w:eastAsia="Calibri" w:cs="Arial"/>
              </w:rPr>
              <w:t>85,3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2 (0.01-0.42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cs="Arial"/>
                <w:szCs w:val="24"/>
              </w:rPr>
              <w:t>0.30</w:t>
            </w: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Personal affairs 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3 (0.8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5 (1.1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76.2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</w:rPr>
            </w:pPr>
            <w:r w:rsidRPr="00C40262">
              <w:rPr>
                <w:rFonts w:eastAsia="Calibri" w:cs="Arial"/>
              </w:rPr>
              <w:t>76,2</w:t>
            </w: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0.23 (0.01-0.44)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cs="Arial"/>
                <w:szCs w:val="24"/>
              </w:rPr>
              <w:t>0.23</w:t>
            </w:r>
          </w:p>
        </w:tc>
      </w:tr>
      <w:tr w:rsidR="00C40262" w:rsidRPr="00C40262" w:rsidTr="00B30F6B">
        <w:tc>
          <w:tcPr>
            <w:tcW w:w="2523" w:type="dxa"/>
            <w:vAlign w:val="center"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815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2509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383" w:type="dxa"/>
          </w:tcPr>
          <w:p w:rsidR="004D0210" w:rsidRPr="00C40262" w:rsidRDefault="004D0210" w:rsidP="00081048">
            <w:pPr>
              <w:rPr>
                <w:rFonts w:cs="Arial"/>
                <w:szCs w:val="24"/>
              </w:rPr>
            </w:pPr>
          </w:p>
        </w:tc>
      </w:tr>
      <w:tr w:rsidR="00C40262" w:rsidRPr="00C40262" w:rsidTr="00B30F6B">
        <w:tc>
          <w:tcPr>
            <w:tcW w:w="2523" w:type="dxa"/>
            <w:vAlign w:val="center"/>
            <w:hideMark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POS total score</w:t>
            </w: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09</w:t>
            </w: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2.0 (5.7)</w:t>
            </w: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13.1 (5.7)</w:t>
            </w: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-</w:t>
            </w:r>
          </w:p>
        </w:tc>
        <w:tc>
          <w:tcPr>
            <w:tcW w:w="1815" w:type="dxa"/>
            <w:vAlign w:val="center"/>
          </w:tcPr>
          <w:p w:rsidR="004D0210" w:rsidRPr="00C40262" w:rsidRDefault="004E5B2F" w:rsidP="00081048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>-</w:t>
            </w:r>
          </w:p>
        </w:tc>
        <w:tc>
          <w:tcPr>
            <w:tcW w:w="2509" w:type="dxa"/>
          </w:tcPr>
          <w:p w:rsidR="004D0210" w:rsidRPr="00C40262" w:rsidRDefault="004E5B2F" w:rsidP="004E5B2F">
            <w:pPr>
              <w:jc w:val="center"/>
              <w:rPr>
                <w:rFonts w:eastAsia="Calibri" w:cs="Arial"/>
                <w:szCs w:val="24"/>
              </w:rPr>
            </w:pPr>
            <w:r w:rsidRPr="00C40262">
              <w:rPr>
                <w:rFonts w:eastAsia="Calibri" w:cs="Arial"/>
                <w:szCs w:val="24"/>
              </w:rPr>
              <w:t xml:space="preserve">  0,56 (0,41-0,68) *</w:t>
            </w: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cs="Arial"/>
                <w:szCs w:val="24"/>
              </w:rPr>
            </w:pPr>
            <w:r w:rsidRPr="00C40262">
              <w:rPr>
                <w:rFonts w:cs="Arial"/>
                <w:szCs w:val="24"/>
              </w:rPr>
              <w:t>0.58</w:t>
            </w:r>
          </w:p>
        </w:tc>
      </w:tr>
      <w:tr w:rsidR="00C40262" w:rsidRPr="00C40262" w:rsidTr="00B30F6B">
        <w:tc>
          <w:tcPr>
            <w:tcW w:w="2523" w:type="dxa"/>
            <w:vAlign w:val="center"/>
          </w:tcPr>
          <w:p w:rsidR="004D0210" w:rsidRPr="00C40262" w:rsidRDefault="004D0210" w:rsidP="00081048">
            <w:pPr>
              <w:rPr>
                <w:rFonts w:eastAsia="Calibri" w:cs="Arial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2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433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815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2509" w:type="dxa"/>
            <w:vAlign w:val="center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  <w:tc>
          <w:tcPr>
            <w:tcW w:w="1383" w:type="dxa"/>
          </w:tcPr>
          <w:p w:rsidR="004D0210" w:rsidRPr="00C40262" w:rsidRDefault="004D0210" w:rsidP="00081048">
            <w:pPr>
              <w:jc w:val="center"/>
              <w:rPr>
                <w:rFonts w:eastAsia="Calibri" w:cs="Arial"/>
                <w:szCs w:val="24"/>
              </w:rPr>
            </w:pPr>
          </w:p>
        </w:tc>
      </w:tr>
    </w:tbl>
    <w:p w:rsidR="004D0210" w:rsidRPr="00C40262" w:rsidRDefault="004D0210" w:rsidP="00C9101F"/>
    <w:p w:rsidR="004D0210" w:rsidRPr="00C40262" w:rsidRDefault="004D0210" w:rsidP="00C9101F"/>
    <w:p w:rsidR="004E5B2F" w:rsidRPr="00C40262" w:rsidRDefault="004E5B2F" w:rsidP="004E5B2F">
      <w:pPr>
        <w:rPr>
          <w:rFonts w:cs="Arial"/>
          <w:szCs w:val="24"/>
        </w:rPr>
      </w:pPr>
      <w:r w:rsidRPr="00C40262">
        <w:rPr>
          <w:rFonts w:cs="Arial"/>
          <w:szCs w:val="24"/>
        </w:rPr>
        <w:t>* one-way Intraclass Correlation Coefficient (ICC)</w:t>
      </w:r>
    </w:p>
    <w:p w:rsidR="00C9101F" w:rsidRPr="00C40262" w:rsidRDefault="005C6E71" w:rsidP="00C9101F">
      <w:pPr>
        <w:rPr>
          <w:rFonts w:eastAsia="Calibri"/>
          <w:lang w:val="en-US"/>
        </w:rPr>
      </w:pPr>
      <w:r w:rsidRPr="00C40262">
        <w:rPr>
          <w:rFonts w:eastAsia="Calibri"/>
          <w:lang w:val="en-US"/>
        </w:rPr>
        <w:t>POS=</w:t>
      </w:r>
      <w:r w:rsidRPr="00C40262">
        <w:rPr>
          <w:rFonts w:cs="Arial"/>
          <w:szCs w:val="24"/>
        </w:rPr>
        <w:t xml:space="preserve"> Palliative care Outcome Scale</w:t>
      </w:r>
    </w:p>
    <w:p w:rsidR="00C9101F" w:rsidRPr="00C40262" w:rsidRDefault="00C9101F" w:rsidP="00C9101F">
      <w:pPr>
        <w:rPr>
          <w:rFonts w:eastAsia="Calibri"/>
          <w:lang w:val="en-US"/>
        </w:rPr>
      </w:pPr>
    </w:p>
    <w:p w:rsidR="00C9101F" w:rsidRPr="00C40262" w:rsidRDefault="00C9101F" w:rsidP="00C9101F">
      <w:pPr>
        <w:rPr>
          <w:rFonts w:eastAsia="Calibri"/>
          <w:lang w:val="en-US"/>
        </w:rPr>
      </w:pPr>
    </w:p>
    <w:bookmarkEnd w:id="0"/>
    <w:p w:rsidR="00C9101F" w:rsidRPr="00C40262" w:rsidRDefault="00C9101F" w:rsidP="007A15B5">
      <w:pPr>
        <w:rPr>
          <w:rFonts w:cs="Arial"/>
          <w:bCs/>
          <w:szCs w:val="24"/>
          <w:lang w:val="en-US"/>
        </w:rPr>
      </w:pPr>
    </w:p>
    <w:sectPr w:rsidR="00C9101F" w:rsidRPr="00C40262" w:rsidSect="00627AB9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45CE" w:rsidRDefault="003345CE" w:rsidP="00862185">
      <w:r>
        <w:separator/>
      </w:r>
    </w:p>
  </w:endnote>
  <w:endnote w:type="continuationSeparator" w:id="0">
    <w:p w:rsidR="003345CE" w:rsidRDefault="003345CE" w:rsidP="00862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45CE" w:rsidRDefault="003345CE" w:rsidP="00862185">
      <w:r>
        <w:separator/>
      </w:r>
    </w:p>
  </w:footnote>
  <w:footnote w:type="continuationSeparator" w:id="0">
    <w:p w:rsidR="003345CE" w:rsidRDefault="003345CE" w:rsidP="008621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472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0000000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/>
        <w:sz w:val="22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F64FB5"/>
    <w:multiLevelType w:val="hybridMultilevel"/>
    <w:tmpl w:val="FAA07D72"/>
    <w:lvl w:ilvl="0" w:tplc="3BD0E69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94B36"/>
    <w:multiLevelType w:val="hybridMultilevel"/>
    <w:tmpl w:val="F32A556C"/>
    <w:lvl w:ilvl="0" w:tplc="98E62C9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ADA1F31"/>
    <w:multiLevelType w:val="hybridMultilevel"/>
    <w:tmpl w:val="95C8BCAC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4C6C93"/>
    <w:multiLevelType w:val="hybridMultilevel"/>
    <w:tmpl w:val="E76CA316"/>
    <w:lvl w:ilvl="0" w:tplc="5DF26B7C">
      <w:start w:val="1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4A7825"/>
    <w:multiLevelType w:val="hybridMultilevel"/>
    <w:tmpl w:val="F84E5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50EAD"/>
    <w:multiLevelType w:val="hybridMultilevel"/>
    <w:tmpl w:val="992A8D36"/>
    <w:lvl w:ilvl="0" w:tplc="35CAF56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27592E"/>
    <w:multiLevelType w:val="hybridMultilevel"/>
    <w:tmpl w:val="F25419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F24A39"/>
    <w:multiLevelType w:val="hybridMultilevel"/>
    <w:tmpl w:val="814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1B5439"/>
    <w:multiLevelType w:val="hybridMultilevel"/>
    <w:tmpl w:val="ACB0824A"/>
    <w:lvl w:ilvl="0" w:tplc="BCEAED2A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3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4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6DF"/>
    <w:rsid w:val="00041FCF"/>
    <w:rsid w:val="000767B8"/>
    <w:rsid w:val="000A1B6E"/>
    <w:rsid w:val="000E5E11"/>
    <w:rsid w:val="001235B2"/>
    <w:rsid w:val="00131C34"/>
    <w:rsid w:val="001375D9"/>
    <w:rsid w:val="00180C0A"/>
    <w:rsid w:val="001D0DF7"/>
    <w:rsid w:val="002114D8"/>
    <w:rsid w:val="00256886"/>
    <w:rsid w:val="002970D3"/>
    <w:rsid w:val="002E72B8"/>
    <w:rsid w:val="003345CE"/>
    <w:rsid w:val="00365222"/>
    <w:rsid w:val="003B0DE3"/>
    <w:rsid w:val="003C14EA"/>
    <w:rsid w:val="003E2D74"/>
    <w:rsid w:val="003E735F"/>
    <w:rsid w:val="003F2A71"/>
    <w:rsid w:val="003F53D0"/>
    <w:rsid w:val="004266DF"/>
    <w:rsid w:val="0045608D"/>
    <w:rsid w:val="00467C65"/>
    <w:rsid w:val="00495356"/>
    <w:rsid w:val="00496D5B"/>
    <w:rsid w:val="00497E45"/>
    <w:rsid w:val="004A7C75"/>
    <w:rsid w:val="004B3D26"/>
    <w:rsid w:val="004B7D54"/>
    <w:rsid w:val="004C0C11"/>
    <w:rsid w:val="004D0210"/>
    <w:rsid w:val="004D6CFB"/>
    <w:rsid w:val="004E212C"/>
    <w:rsid w:val="004E5B2F"/>
    <w:rsid w:val="005201A1"/>
    <w:rsid w:val="005475DA"/>
    <w:rsid w:val="00565D1B"/>
    <w:rsid w:val="00575F36"/>
    <w:rsid w:val="005862E3"/>
    <w:rsid w:val="005A646C"/>
    <w:rsid w:val="005C6E71"/>
    <w:rsid w:val="00601119"/>
    <w:rsid w:val="00601156"/>
    <w:rsid w:val="00603062"/>
    <w:rsid w:val="00626427"/>
    <w:rsid w:val="00627AB9"/>
    <w:rsid w:val="0067087D"/>
    <w:rsid w:val="00692D1E"/>
    <w:rsid w:val="006F7C60"/>
    <w:rsid w:val="0072223D"/>
    <w:rsid w:val="00723135"/>
    <w:rsid w:val="00736A8F"/>
    <w:rsid w:val="007471A8"/>
    <w:rsid w:val="00763662"/>
    <w:rsid w:val="00781028"/>
    <w:rsid w:val="007A15B5"/>
    <w:rsid w:val="007A5B09"/>
    <w:rsid w:val="00820C85"/>
    <w:rsid w:val="008306FB"/>
    <w:rsid w:val="00862185"/>
    <w:rsid w:val="00863AB8"/>
    <w:rsid w:val="00875221"/>
    <w:rsid w:val="008A686D"/>
    <w:rsid w:val="008D2DD1"/>
    <w:rsid w:val="00924F5D"/>
    <w:rsid w:val="0093726E"/>
    <w:rsid w:val="009B2CC2"/>
    <w:rsid w:val="009D759A"/>
    <w:rsid w:val="009F0447"/>
    <w:rsid w:val="00A15077"/>
    <w:rsid w:val="00A24664"/>
    <w:rsid w:val="00A75276"/>
    <w:rsid w:val="00A82E52"/>
    <w:rsid w:val="00A84084"/>
    <w:rsid w:val="00AB14F1"/>
    <w:rsid w:val="00AD29C4"/>
    <w:rsid w:val="00AE2513"/>
    <w:rsid w:val="00AF5AD0"/>
    <w:rsid w:val="00B172F6"/>
    <w:rsid w:val="00B30F6B"/>
    <w:rsid w:val="00B340F2"/>
    <w:rsid w:val="00B4586E"/>
    <w:rsid w:val="00B57B99"/>
    <w:rsid w:val="00B61FF8"/>
    <w:rsid w:val="00B71080"/>
    <w:rsid w:val="00BA62FD"/>
    <w:rsid w:val="00BB5E0E"/>
    <w:rsid w:val="00BD76AE"/>
    <w:rsid w:val="00C146E5"/>
    <w:rsid w:val="00C229CA"/>
    <w:rsid w:val="00C36541"/>
    <w:rsid w:val="00C40262"/>
    <w:rsid w:val="00C62C39"/>
    <w:rsid w:val="00C9101F"/>
    <w:rsid w:val="00CB23C3"/>
    <w:rsid w:val="00CE3C7B"/>
    <w:rsid w:val="00D14220"/>
    <w:rsid w:val="00D1628F"/>
    <w:rsid w:val="00D67293"/>
    <w:rsid w:val="00D81687"/>
    <w:rsid w:val="00D81E6C"/>
    <w:rsid w:val="00DC3235"/>
    <w:rsid w:val="00DE1C61"/>
    <w:rsid w:val="00E14C40"/>
    <w:rsid w:val="00E452A7"/>
    <w:rsid w:val="00E54E0C"/>
    <w:rsid w:val="00E60E0B"/>
    <w:rsid w:val="00E6777C"/>
    <w:rsid w:val="00EA3A5D"/>
    <w:rsid w:val="00EB31AA"/>
    <w:rsid w:val="00EC23D8"/>
    <w:rsid w:val="00EE64D3"/>
    <w:rsid w:val="00F15106"/>
    <w:rsid w:val="00F27BB0"/>
    <w:rsid w:val="00F70B0D"/>
    <w:rsid w:val="00FA70AD"/>
    <w:rsid w:val="00FC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228993-FD85-4322-B657-ABCB711A6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72223D"/>
    <w:pPr>
      <w:ind w:left="720"/>
    </w:pPr>
    <w:rPr>
      <w:rFonts w:ascii="Times New Roman" w:eastAsia="Times New Roman" w:hAnsi="Times New Roman" w:cs="Times New Roman"/>
      <w:szCs w:val="20"/>
      <w:lang w:eastAsia="en-GB"/>
    </w:rPr>
  </w:style>
  <w:style w:type="table" w:styleId="Grigliatabella">
    <w:name w:val="Table Grid"/>
    <w:basedOn w:val="Tabellanormale"/>
    <w:uiPriority w:val="59"/>
    <w:rsid w:val="00123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62185"/>
  </w:style>
  <w:style w:type="paragraph" w:styleId="Pidipagina">
    <w:name w:val="footer"/>
    <w:basedOn w:val="Normale"/>
    <w:link w:val="PidipaginaCarattere"/>
    <w:uiPriority w:val="99"/>
    <w:unhideWhenUsed/>
    <w:rsid w:val="0086218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6218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5D1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5D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43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C8EC0-464A-4C04-A927-44A3B2F24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tini Massimo</dc:creator>
  <cp:lastModifiedBy>massimo costantini</cp:lastModifiedBy>
  <cp:revision>12</cp:revision>
  <cp:lastPrinted>2016-01-25T10:18:00Z</cp:lastPrinted>
  <dcterms:created xsi:type="dcterms:W3CDTF">2015-04-01T16:35:00Z</dcterms:created>
  <dcterms:modified xsi:type="dcterms:W3CDTF">2016-02-17T19:15:00Z</dcterms:modified>
</cp:coreProperties>
</file>